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3CB1F" w14:textId="4EC75525" w:rsidR="00974DE9" w:rsidRPr="001409D3" w:rsidRDefault="005270C6" w:rsidP="00A90A2D">
      <w:pPr>
        <w:autoSpaceDE w:val="0"/>
        <w:autoSpaceDN w:val="0"/>
        <w:adjustRightInd w:val="0"/>
        <w:spacing w:after="0" w:line="360" w:lineRule="auto"/>
        <w:ind w:right="4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="00541C5D" w:rsidRPr="0036406B">
        <w:rPr>
          <w:rFonts w:ascii="Times New Roman" w:hAnsi="Times New Roman"/>
          <w:b/>
          <w:sz w:val="24"/>
          <w:szCs w:val="24"/>
        </w:rPr>
        <w:t xml:space="preserve">able </w:t>
      </w:r>
      <w:r w:rsidR="002274A7">
        <w:rPr>
          <w:rFonts w:ascii="Times New Roman" w:hAnsi="Times New Roman"/>
          <w:b/>
          <w:sz w:val="24"/>
          <w:szCs w:val="24"/>
        </w:rPr>
        <w:t>1</w:t>
      </w:r>
      <w:r w:rsidR="001409D3">
        <w:rPr>
          <w:rFonts w:ascii="Times New Roman" w:hAnsi="Times New Roman"/>
          <w:b/>
          <w:sz w:val="24"/>
          <w:szCs w:val="24"/>
        </w:rPr>
        <w:t xml:space="preserve">. </w:t>
      </w:r>
      <w:r w:rsidR="00B56755" w:rsidRPr="0036406B">
        <w:rPr>
          <w:rFonts w:ascii="Times New Roman" w:hAnsi="Times New Roman"/>
          <w:sz w:val="24"/>
          <w:szCs w:val="24"/>
        </w:rPr>
        <w:t xml:space="preserve">List of </w:t>
      </w:r>
      <w:r>
        <w:rPr>
          <w:rFonts w:ascii="Times New Roman" w:hAnsi="Times New Roman"/>
          <w:sz w:val="24"/>
          <w:szCs w:val="24"/>
        </w:rPr>
        <w:t>gene</w:t>
      </w:r>
      <w:r w:rsidR="00E871E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specific </w:t>
      </w:r>
      <w:r w:rsidR="00B56755" w:rsidRPr="0036406B">
        <w:rPr>
          <w:rFonts w:ascii="Times New Roman" w:hAnsi="Times New Roman"/>
          <w:sz w:val="24"/>
          <w:szCs w:val="24"/>
        </w:rPr>
        <w:t>primers</w:t>
      </w:r>
      <w:r w:rsidR="002A5C6A">
        <w:rPr>
          <w:rFonts w:ascii="Times New Roman" w:hAnsi="Times New Roman"/>
          <w:sz w:val="24"/>
          <w:szCs w:val="24"/>
        </w:rPr>
        <w:t xml:space="preserve"> </w:t>
      </w:r>
      <w:r w:rsidR="00B56755" w:rsidRPr="0036406B">
        <w:rPr>
          <w:rFonts w:ascii="Times New Roman" w:hAnsi="Times New Roman"/>
          <w:sz w:val="24"/>
          <w:szCs w:val="24"/>
        </w:rPr>
        <w:t xml:space="preserve">that were used </w:t>
      </w:r>
      <w:r w:rsidR="006D03EC">
        <w:rPr>
          <w:rFonts w:ascii="Times New Roman" w:hAnsi="Times New Roman"/>
          <w:sz w:val="24"/>
          <w:szCs w:val="24"/>
        </w:rPr>
        <w:t>in the present study</w:t>
      </w:r>
      <w:r w:rsidR="00B56755" w:rsidRPr="0036406B">
        <w:rPr>
          <w:rFonts w:ascii="Times New Roman" w:hAnsi="Times New Roman"/>
          <w:sz w:val="24"/>
          <w:szCs w:val="24"/>
          <w:lang w:eastAsia="en-GB"/>
        </w:rPr>
        <w:t>.</w:t>
      </w:r>
      <w:r w:rsidR="00CF5AD4">
        <w:rPr>
          <w:rFonts w:ascii="Times New Roman" w:hAnsi="Times New Roman"/>
          <w:sz w:val="24"/>
          <w:szCs w:val="24"/>
          <w:lang w:eastAsia="en-GB"/>
        </w:rPr>
        <w:t xml:space="preserve"> The me</w:t>
      </w:r>
      <w:r w:rsidR="00B67C56">
        <w:rPr>
          <w:rFonts w:ascii="Times New Roman" w:hAnsi="Times New Roman"/>
          <w:sz w:val="24"/>
          <w:szCs w:val="24"/>
          <w:lang w:eastAsia="en-GB"/>
        </w:rPr>
        <w:t>l</w:t>
      </w:r>
      <w:r w:rsidR="00CF5AD4">
        <w:rPr>
          <w:rFonts w:ascii="Times New Roman" w:hAnsi="Times New Roman"/>
          <w:sz w:val="24"/>
          <w:szCs w:val="24"/>
          <w:lang w:eastAsia="en-GB"/>
        </w:rPr>
        <w:t>ting temperature of each primer was calculated with Primer-BLAST designing tool.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400"/>
        <w:gridCol w:w="4675"/>
        <w:gridCol w:w="1429"/>
        <w:gridCol w:w="1122"/>
      </w:tblGrid>
      <w:tr w:rsidR="00080DB7" w:rsidRPr="004F6FB4" w14:paraId="37DDD2CA" w14:textId="77777777" w:rsidTr="00950A2E">
        <w:trPr>
          <w:trHeight w:val="454"/>
          <w:jc w:val="center"/>
        </w:trPr>
        <w:tc>
          <w:tcPr>
            <w:tcW w:w="1150" w:type="dxa"/>
            <w:shd w:val="clear" w:color="auto" w:fill="auto"/>
            <w:vAlign w:val="center"/>
          </w:tcPr>
          <w:p w14:paraId="4DE74500" w14:textId="77777777" w:rsidR="00080DB7" w:rsidRPr="00E60C25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26" w:type="dxa"/>
            <w:gridSpan w:val="4"/>
            <w:shd w:val="clear" w:color="auto" w:fill="auto"/>
            <w:vAlign w:val="center"/>
          </w:tcPr>
          <w:p w14:paraId="0941AEDC" w14:textId="23F8AEDF" w:rsidR="00080DB7" w:rsidRPr="00E60C25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Gene-specific primers</w:t>
            </w:r>
          </w:p>
        </w:tc>
      </w:tr>
      <w:tr w:rsidR="00080DB7" w:rsidRPr="004F6FB4" w14:paraId="67FE223A" w14:textId="77777777" w:rsidTr="00B6470F">
        <w:trPr>
          <w:trHeight w:val="454"/>
          <w:jc w:val="center"/>
        </w:trPr>
        <w:tc>
          <w:tcPr>
            <w:tcW w:w="1150" w:type="dxa"/>
            <w:shd w:val="clear" w:color="auto" w:fill="auto"/>
            <w:vAlign w:val="center"/>
          </w:tcPr>
          <w:p w14:paraId="38407ABC" w14:textId="4858DD14" w:rsidR="00080DB7" w:rsidRPr="00E60C25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7B7C91B" w14:textId="08E5E671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R roun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0AAF104" w14:textId="2ABAE91A" w:rsidR="00080DB7" w:rsidRPr="00E60C25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Sequence (5′→3′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8ED08FB" w14:textId="5F8D60B0" w:rsidR="00080DB7" w:rsidRPr="00E60C25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Length (</w:t>
            </w:r>
            <w:proofErr w:type="spellStart"/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spellEnd"/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87E7FEB" w14:textId="4DC31C66" w:rsidR="00080DB7" w:rsidRPr="00E60C25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E60C2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E60C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  <w:r w:rsidRPr="00E60C2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80DB7" w:rsidRPr="004F6FB4" w14:paraId="43C16CEB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53EC50F2" w14:textId="74E09D18" w:rsidR="00080DB7" w:rsidRPr="00950A2E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18B3B0D" w14:textId="163103D4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65655004" w14:textId="31DC948C" w:rsidR="00080DB7" w:rsidRPr="00E60C25" w:rsidRDefault="00E42CCA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2CCA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ABB91AD" w14:textId="65F68CDD" w:rsidR="00080DB7" w:rsidRPr="00E60C25" w:rsidRDefault="00E42CCA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8D08D17" w14:textId="0A3465CB" w:rsidR="00080DB7" w:rsidRPr="00E60C25" w:rsidRDefault="00E42CCA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0</w:t>
            </w:r>
          </w:p>
        </w:tc>
      </w:tr>
      <w:tr w:rsidR="00080DB7" w:rsidRPr="004F6FB4" w14:paraId="42B484CB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6E7C4ABC" w14:textId="77777777" w:rsidR="00080DB7" w:rsidRPr="00950A2E" w:rsidRDefault="00080DB7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CA463F4" w14:textId="61E078A1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99B76D5" w14:textId="7FD521B8" w:rsidR="00080DB7" w:rsidRPr="00E60C25" w:rsidRDefault="00D82FDA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D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C2AB880" w14:textId="5371E3A1" w:rsidR="00080DB7" w:rsidRPr="00E60C25" w:rsidRDefault="00D82FDA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DF4C849" w14:textId="36A07FA0" w:rsidR="00080DB7" w:rsidRPr="00E60C25" w:rsidRDefault="00D82FDA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9</w:t>
            </w:r>
          </w:p>
        </w:tc>
      </w:tr>
      <w:tr w:rsidR="00080DB7" w:rsidRPr="004F6FB4" w14:paraId="0D181E0A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22572548" w14:textId="0542B3E5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A346947" w14:textId="3F886B68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7B7A495" w14:textId="6E85B691" w:rsidR="00080DB7" w:rsidRPr="00E60C25" w:rsidRDefault="00D85BF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B31AF29" w14:textId="63B144DD" w:rsidR="00080DB7" w:rsidRPr="00E60C25" w:rsidRDefault="00D85BF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C19993A" w14:textId="4C370CB5" w:rsidR="00080DB7" w:rsidRPr="00E60C25" w:rsidRDefault="00D85BF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2</w:t>
            </w:r>
          </w:p>
        </w:tc>
      </w:tr>
      <w:tr w:rsidR="00080DB7" w:rsidRPr="004F6FB4" w14:paraId="4FBBCF71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7145228C" w14:textId="77777777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72B0E15" w14:textId="418F1B4B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9C812B2" w14:textId="44373EDD" w:rsidR="00080DB7" w:rsidRPr="00E60C25" w:rsidRDefault="00D85BF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5BF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B82130C" w14:textId="6A4F858D" w:rsidR="00080DB7" w:rsidRPr="00E60C25" w:rsidRDefault="00D85BF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821B223" w14:textId="4EDBDCC4" w:rsidR="00080DB7" w:rsidRPr="00E60C25" w:rsidRDefault="00D85BF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9</w:t>
            </w:r>
          </w:p>
        </w:tc>
      </w:tr>
      <w:tr w:rsidR="00080DB7" w:rsidRPr="004F6FB4" w14:paraId="4F89FB59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7311FD03" w14:textId="665E72DE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F26DB53" w14:textId="6F8D45ED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0B8D9F8" w14:textId="191D5682" w:rsidR="00080DB7" w:rsidRPr="00E60C25" w:rsidRDefault="00AB3DAE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DA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E8EB843" w14:textId="47B7411D" w:rsidR="00080DB7" w:rsidRPr="00E60C25" w:rsidRDefault="00AB3DAE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43FD2E1" w14:textId="661A6CED" w:rsidR="00080DB7" w:rsidRPr="00E60C25" w:rsidRDefault="00AB3DAE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0</w:t>
            </w:r>
          </w:p>
        </w:tc>
      </w:tr>
      <w:tr w:rsidR="00080DB7" w:rsidRPr="004F6FB4" w14:paraId="469B030A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7B7C57AD" w14:textId="77777777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7116581" w14:textId="2A16EDCE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16FE300" w14:textId="59326949" w:rsidR="00080DB7" w:rsidRPr="00E60C25" w:rsidRDefault="00702FB8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2FB8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C64485F" w14:textId="1110F6E4" w:rsidR="00080DB7" w:rsidRPr="00E60C25" w:rsidRDefault="00702FB8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E394865" w14:textId="52A4CC77" w:rsidR="00080DB7" w:rsidRPr="00E60C25" w:rsidRDefault="00702FB8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6</w:t>
            </w:r>
          </w:p>
        </w:tc>
      </w:tr>
      <w:tr w:rsidR="00080DB7" w:rsidRPr="004F6FB4" w14:paraId="65FBF4D2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02AF44F0" w14:textId="4225A6F2" w:rsidR="00080DB7" w:rsidRPr="00950A2E" w:rsidRDefault="00080DB7" w:rsidP="00E60C25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F14B1A2" w14:textId="0A8BAF8D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07EF7A95" w14:textId="34B4C0D4" w:rsidR="00080DB7" w:rsidRPr="00E60C25" w:rsidRDefault="00AF34EF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4EF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93E5ACF" w14:textId="2DCC85DF" w:rsidR="00080DB7" w:rsidRPr="00E60C25" w:rsidRDefault="00AF34EF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82E5EE9" w14:textId="3A36D6A7" w:rsidR="00080DB7" w:rsidRPr="00E60C25" w:rsidRDefault="00AF34EF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8</w:t>
            </w:r>
          </w:p>
        </w:tc>
      </w:tr>
      <w:tr w:rsidR="00080DB7" w:rsidRPr="004F6FB4" w14:paraId="73B32EB9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0DEC16E0" w14:textId="579497F6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EA0EC00" w14:textId="406C0CE3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E8ABADA" w14:textId="2A61E8B9" w:rsidR="00080DB7" w:rsidRPr="00E60C25" w:rsidRDefault="004073C0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3C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B2F2AF8" w14:textId="21A91C5E" w:rsidR="00080DB7" w:rsidRPr="00E60C25" w:rsidRDefault="004073C0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B90239E" w14:textId="550147AB" w:rsidR="00080DB7" w:rsidRPr="00E60C25" w:rsidRDefault="004073C0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8</w:t>
            </w:r>
          </w:p>
        </w:tc>
      </w:tr>
      <w:tr w:rsidR="00080DB7" w:rsidRPr="004F6FB4" w14:paraId="38747397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79C1EE8D" w14:textId="14AAC5AC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8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062D6C2" w14:textId="2BDA64ED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AD5BAB9" w14:textId="5A9453DB" w:rsidR="00080DB7" w:rsidRPr="00E60C25" w:rsidRDefault="007E2EA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E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4693AC7" w14:textId="5385CE8A" w:rsidR="00080DB7" w:rsidRPr="00E60C25" w:rsidRDefault="007E2EA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400A987" w14:textId="694DB4BD" w:rsidR="00080DB7" w:rsidRPr="00E60C25" w:rsidRDefault="007E2EA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7</w:t>
            </w:r>
          </w:p>
        </w:tc>
      </w:tr>
      <w:tr w:rsidR="00080DB7" w:rsidRPr="004F6FB4" w14:paraId="6DCA0F3D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2E70AF9B" w14:textId="7ED55D04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B05EC27" w14:textId="0C372EEB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D4149BD" w14:textId="25E800A0" w:rsidR="00080DB7" w:rsidRPr="00E60C25" w:rsidRDefault="00F221C1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1C1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1C1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1C1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1C1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1C1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21C1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CB6D2FE" w14:textId="78299220" w:rsidR="00080DB7" w:rsidRPr="00E60C25" w:rsidRDefault="00F221C1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CC93384" w14:textId="11F40B84" w:rsidR="00080DB7" w:rsidRPr="00E60C25" w:rsidRDefault="00F221C1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1</w:t>
            </w:r>
          </w:p>
        </w:tc>
      </w:tr>
      <w:tr w:rsidR="00080DB7" w:rsidRPr="004F6FB4" w14:paraId="7F0F44AA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39D77706" w14:textId="15ED5EC9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1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F34E4C2" w14:textId="745EB47B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6B38AE68" w14:textId="2EB5B11B" w:rsidR="00080DB7" w:rsidRPr="00E60C25" w:rsidRDefault="006614C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C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887B401" w14:textId="50C7258C" w:rsidR="00080DB7" w:rsidRPr="00E60C25" w:rsidRDefault="006614C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9117DAE" w14:textId="78476B59" w:rsidR="00080DB7" w:rsidRPr="00E60C25" w:rsidRDefault="006614C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4</w:t>
            </w:r>
          </w:p>
        </w:tc>
      </w:tr>
      <w:tr w:rsidR="00080DB7" w:rsidRPr="004F6FB4" w14:paraId="5051F7C4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260D0DFE" w14:textId="77777777" w:rsidR="00080DB7" w:rsidRPr="00950A2E" w:rsidRDefault="00080DB7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E41A272" w14:textId="3C0FA7AA" w:rsidR="00080DB7" w:rsidRPr="00E60C25" w:rsidRDefault="00E60C25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701B9BD" w14:textId="5E259A00" w:rsidR="00080DB7" w:rsidRPr="00E60C25" w:rsidRDefault="00EB464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64B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83F8F0F" w14:textId="6E36E6E4" w:rsidR="00080DB7" w:rsidRPr="00E60C25" w:rsidRDefault="00EB464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95FEE9E" w14:textId="0FEA98EA" w:rsidR="00080DB7" w:rsidRPr="00EB464B" w:rsidRDefault="00EB464B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1</w:t>
            </w:r>
          </w:p>
        </w:tc>
      </w:tr>
      <w:tr w:rsidR="00950A2E" w:rsidRPr="004F6FB4" w14:paraId="7943BE1D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18A920EF" w14:textId="7F6F2777" w:rsidR="00950A2E" w:rsidRPr="00950A2E" w:rsidRDefault="00950A2E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KLK1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D4F3AE1" w14:textId="703ED176" w:rsidR="00950A2E" w:rsidRPr="00E60C25" w:rsidRDefault="00950A2E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392A9B8" w14:textId="3423FA3B" w:rsidR="00950A2E" w:rsidRPr="00E60C25" w:rsidRDefault="00937756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75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C85EBD5" w14:textId="2ECB14B7" w:rsidR="00950A2E" w:rsidRPr="00E60C25" w:rsidRDefault="00937756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8B52B1D" w14:textId="5F48E8A1" w:rsidR="00950A2E" w:rsidRPr="00E60C25" w:rsidRDefault="00937756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4</w:t>
            </w:r>
          </w:p>
        </w:tc>
      </w:tr>
      <w:tr w:rsidR="00950A2E" w:rsidRPr="004F6FB4" w14:paraId="07718266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721C382B" w14:textId="5AE1725E" w:rsidR="00950A2E" w:rsidRPr="00950A2E" w:rsidRDefault="00950A2E" w:rsidP="00E60C25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577A3F6" w14:textId="3FA00ABC" w:rsidR="00950A2E" w:rsidRPr="00E60C25" w:rsidRDefault="00950A2E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9D9C1C6" w14:textId="4C8B99AE" w:rsidR="00950A2E" w:rsidRPr="00E60C25" w:rsidRDefault="00C967F3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7F3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1EBA59E" w14:textId="11BCE9B5" w:rsidR="00950A2E" w:rsidRPr="00E60C25" w:rsidRDefault="00C967F3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83D6C54" w14:textId="3F9E643B" w:rsidR="00950A2E" w:rsidRPr="00E60C25" w:rsidRDefault="00C967F3" w:rsidP="00E60C2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6</w:t>
            </w:r>
          </w:p>
        </w:tc>
      </w:tr>
      <w:tr w:rsidR="000F6D84" w:rsidRPr="004F6FB4" w14:paraId="27A8D858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4792D08D" w14:textId="7C91CFE0" w:rsidR="000F6D84" w:rsidRPr="00950A2E" w:rsidRDefault="000F6D84" w:rsidP="00950A2E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A2E">
              <w:rPr>
                <w:rFonts w:ascii="Times New Roman" w:hAnsi="Times New Roman" w:cs="Times New Roman"/>
                <w:i/>
                <w:sz w:val="24"/>
                <w:szCs w:val="24"/>
              </w:rPr>
              <w:t>BCL2L1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6577D93" w14:textId="46DE1008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5794DC3" w14:textId="76E40B66" w:rsidR="000F6D84" w:rsidRPr="00E60C25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1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5811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5811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5811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5811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5811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9A9181E" w14:textId="0FF78DF8" w:rsidR="000F6D84" w:rsidRPr="00E60C25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70F0E6A" w14:textId="0C2A6933" w:rsidR="000F6D84" w:rsidRPr="00E60C25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5</w:t>
            </w:r>
          </w:p>
        </w:tc>
      </w:tr>
      <w:tr w:rsidR="000F6D84" w:rsidRPr="004F6FB4" w14:paraId="1D592D58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5C13B0FA" w14:textId="77777777" w:rsidR="000F6D84" w:rsidRPr="00E60C25" w:rsidRDefault="000F6D84" w:rsidP="00950A2E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A795A95" w14:textId="5019E4D6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C94F852" w14:textId="704380BE" w:rsidR="000F6D84" w:rsidRPr="00E60C25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DC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A0734BD" w14:textId="17016CD8" w:rsidR="000F6D84" w:rsidRPr="00E60C25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17EED0F" w14:textId="6BB5027C" w:rsidR="000F6D84" w:rsidRPr="00E60C25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5</w:t>
            </w:r>
          </w:p>
        </w:tc>
      </w:tr>
      <w:tr w:rsidR="000F6D84" w:rsidRPr="004F6FB4" w14:paraId="767DF3D8" w14:textId="77777777" w:rsidTr="00B6470F">
        <w:trPr>
          <w:trHeight w:val="454"/>
          <w:jc w:val="center"/>
        </w:trPr>
        <w:tc>
          <w:tcPr>
            <w:tcW w:w="1150" w:type="dxa"/>
            <w:vMerge w:val="restart"/>
            <w:shd w:val="clear" w:color="auto" w:fill="auto"/>
            <w:vAlign w:val="center"/>
          </w:tcPr>
          <w:p w14:paraId="27B5BBD6" w14:textId="6672AC25" w:rsidR="000F6D84" w:rsidRPr="000F6D84" w:rsidRDefault="000F6D84" w:rsidP="00950A2E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6D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01F3C215" w14:textId="1B6CDD43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PCR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F696216" w14:textId="71CE2B54" w:rsidR="000F6D84" w:rsidRPr="000F6D84" w:rsidRDefault="000F6D84" w:rsidP="000F6D84">
            <w:pPr>
              <w:pStyle w:val="HTMLPreformatted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D84">
              <w:rPr>
                <w:rFonts w:ascii="Times New Roman" w:hAnsi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8E4EA9F" w14:textId="407DF7EA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1098D48" w14:textId="44E4B56B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1</w:t>
            </w:r>
          </w:p>
        </w:tc>
      </w:tr>
      <w:tr w:rsidR="000F6D84" w:rsidRPr="004F6FB4" w14:paraId="6EA5202B" w14:textId="77777777" w:rsidTr="00B6470F">
        <w:trPr>
          <w:trHeight w:val="454"/>
          <w:jc w:val="center"/>
        </w:trPr>
        <w:tc>
          <w:tcPr>
            <w:tcW w:w="1150" w:type="dxa"/>
            <w:vMerge/>
            <w:shd w:val="clear" w:color="auto" w:fill="auto"/>
            <w:vAlign w:val="center"/>
          </w:tcPr>
          <w:p w14:paraId="3A13FAEA" w14:textId="77777777" w:rsidR="000F6D84" w:rsidRPr="00E60C25" w:rsidRDefault="000F6D84" w:rsidP="00950A2E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2B8DADF0" w14:textId="77777777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shd w:val="clear" w:color="auto" w:fill="auto"/>
            <w:vAlign w:val="center"/>
          </w:tcPr>
          <w:p w14:paraId="75569C3D" w14:textId="77C62341" w:rsidR="000F6D84" w:rsidRPr="000F6D84" w:rsidRDefault="000F6D84" w:rsidP="000F6D84">
            <w:pPr>
              <w:pStyle w:val="HTMLPreformatted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D84">
              <w:rPr>
                <w:rFonts w:ascii="Times New Roman" w:hAnsi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C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D84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6B4B803" w14:textId="024E761F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E041BA4" w14:textId="469268A0" w:rsidR="000F6D84" w:rsidRDefault="000F6D84" w:rsidP="00950A2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4</w:t>
            </w:r>
          </w:p>
        </w:tc>
      </w:tr>
    </w:tbl>
    <w:p w14:paraId="105F197F" w14:textId="77777777" w:rsidR="00DB6A88" w:rsidRPr="0036406B" w:rsidRDefault="00DB6A88" w:rsidP="00391241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sectPr w:rsidR="00DB6A88" w:rsidRPr="0036406B" w:rsidSect="00A90A2D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C868A" w14:textId="77777777" w:rsidR="003C304E" w:rsidRDefault="003C304E" w:rsidP="00FA0026">
      <w:pPr>
        <w:spacing w:after="0" w:line="240" w:lineRule="auto"/>
      </w:pPr>
      <w:r>
        <w:separator/>
      </w:r>
    </w:p>
  </w:endnote>
  <w:endnote w:type="continuationSeparator" w:id="0">
    <w:p w14:paraId="27522A1D" w14:textId="77777777" w:rsidR="003C304E" w:rsidRDefault="003C304E" w:rsidP="00FA0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5106D" w14:textId="77777777" w:rsidR="003C304E" w:rsidRDefault="003C304E" w:rsidP="00FA0026">
      <w:pPr>
        <w:spacing w:after="0" w:line="240" w:lineRule="auto"/>
      </w:pPr>
      <w:r>
        <w:separator/>
      </w:r>
    </w:p>
  </w:footnote>
  <w:footnote w:type="continuationSeparator" w:id="0">
    <w:p w14:paraId="47E88900" w14:textId="77777777" w:rsidR="003C304E" w:rsidRDefault="003C304E" w:rsidP="00FA0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E0"/>
    <w:rsid w:val="00054BEF"/>
    <w:rsid w:val="00080854"/>
    <w:rsid w:val="00080DB7"/>
    <w:rsid w:val="00086EDE"/>
    <w:rsid w:val="00090965"/>
    <w:rsid w:val="000A1337"/>
    <w:rsid w:val="000F6D84"/>
    <w:rsid w:val="00105D2B"/>
    <w:rsid w:val="001409D3"/>
    <w:rsid w:val="00147DC3"/>
    <w:rsid w:val="0017772A"/>
    <w:rsid w:val="001826E4"/>
    <w:rsid w:val="0018364A"/>
    <w:rsid w:val="001F126B"/>
    <w:rsid w:val="002011BC"/>
    <w:rsid w:val="002274A7"/>
    <w:rsid w:val="00277331"/>
    <w:rsid w:val="00285BDE"/>
    <w:rsid w:val="002A5C6A"/>
    <w:rsid w:val="0030477D"/>
    <w:rsid w:val="00311C9F"/>
    <w:rsid w:val="00316B61"/>
    <w:rsid w:val="003213BD"/>
    <w:rsid w:val="0036406B"/>
    <w:rsid w:val="00391241"/>
    <w:rsid w:val="003925D9"/>
    <w:rsid w:val="003C304E"/>
    <w:rsid w:val="003D4950"/>
    <w:rsid w:val="004073C0"/>
    <w:rsid w:val="00412F99"/>
    <w:rsid w:val="00433878"/>
    <w:rsid w:val="00447897"/>
    <w:rsid w:val="00465A69"/>
    <w:rsid w:val="00467372"/>
    <w:rsid w:val="004B1D31"/>
    <w:rsid w:val="004D0B24"/>
    <w:rsid w:val="004E1AF6"/>
    <w:rsid w:val="004F6DB6"/>
    <w:rsid w:val="005270C6"/>
    <w:rsid w:val="00541C5D"/>
    <w:rsid w:val="00542ECA"/>
    <w:rsid w:val="0054689D"/>
    <w:rsid w:val="00570B21"/>
    <w:rsid w:val="00592444"/>
    <w:rsid w:val="00597506"/>
    <w:rsid w:val="005B5301"/>
    <w:rsid w:val="006614CB"/>
    <w:rsid w:val="00670573"/>
    <w:rsid w:val="00696A45"/>
    <w:rsid w:val="006D03EC"/>
    <w:rsid w:val="006D0FC8"/>
    <w:rsid w:val="00702FB8"/>
    <w:rsid w:val="00703E0F"/>
    <w:rsid w:val="0071030F"/>
    <w:rsid w:val="00713C8C"/>
    <w:rsid w:val="00726A2C"/>
    <w:rsid w:val="007447CC"/>
    <w:rsid w:val="0077487F"/>
    <w:rsid w:val="00791BA2"/>
    <w:rsid w:val="00793645"/>
    <w:rsid w:val="007D48D4"/>
    <w:rsid w:val="007E2EAB"/>
    <w:rsid w:val="007E49A3"/>
    <w:rsid w:val="00843BC6"/>
    <w:rsid w:val="00857949"/>
    <w:rsid w:val="008924AB"/>
    <w:rsid w:val="00894488"/>
    <w:rsid w:val="008B0737"/>
    <w:rsid w:val="008E0B3D"/>
    <w:rsid w:val="008E79C8"/>
    <w:rsid w:val="00920DA4"/>
    <w:rsid w:val="009225E0"/>
    <w:rsid w:val="00936285"/>
    <w:rsid w:val="00937756"/>
    <w:rsid w:val="00945DCB"/>
    <w:rsid w:val="00950A2E"/>
    <w:rsid w:val="0097082E"/>
    <w:rsid w:val="00974DE9"/>
    <w:rsid w:val="009D2EE2"/>
    <w:rsid w:val="00A25DA5"/>
    <w:rsid w:val="00A87FA8"/>
    <w:rsid w:val="00A90A2D"/>
    <w:rsid w:val="00AA1F8A"/>
    <w:rsid w:val="00AB2497"/>
    <w:rsid w:val="00AB3DAE"/>
    <w:rsid w:val="00AD5811"/>
    <w:rsid w:val="00AF34EF"/>
    <w:rsid w:val="00B47350"/>
    <w:rsid w:val="00B56755"/>
    <w:rsid w:val="00B6470F"/>
    <w:rsid w:val="00B67C56"/>
    <w:rsid w:val="00BA41F4"/>
    <w:rsid w:val="00BC60ED"/>
    <w:rsid w:val="00BE217D"/>
    <w:rsid w:val="00BE32A2"/>
    <w:rsid w:val="00BF39AC"/>
    <w:rsid w:val="00C1572A"/>
    <w:rsid w:val="00C87B02"/>
    <w:rsid w:val="00C967F3"/>
    <w:rsid w:val="00CB3F8F"/>
    <w:rsid w:val="00CE1AF6"/>
    <w:rsid w:val="00CF5AD4"/>
    <w:rsid w:val="00CF7F38"/>
    <w:rsid w:val="00D01822"/>
    <w:rsid w:val="00D31502"/>
    <w:rsid w:val="00D376AE"/>
    <w:rsid w:val="00D557B1"/>
    <w:rsid w:val="00D55C75"/>
    <w:rsid w:val="00D62D23"/>
    <w:rsid w:val="00D82FDA"/>
    <w:rsid w:val="00D85BFB"/>
    <w:rsid w:val="00D97C49"/>
    <w:rsid w:val="00DB4137"/>
    <w:rsid w:val="00DB6A88"/>
    <w:rsid w:val="00E17A7A"/>
    <w:rsid w:val="00E17E6F"/>
    <w:rsid w:val="00E42CCA"/>
    <w:rsid w:val="00E60C25"/>
    <w:rsid w:val="00E871E3"/>
    <w:rsid w:val="00EA3667"/>
    <w:rsid w:val="00EB464B"/>
    <w:rsid w:val="00EB62EB"/>
    <w:rsid w:val="00EF7FBB"/>
    <w:rsid w:val="00F167B7"/>
    <w:rsid w:val="00F221C1"/>
    <w:rsid w:val="00F2754A"/>
    <w:rsid w:val="00F27BF3"/>
    <w:rsid w:val="00F357CB"/>
    <w:rsid w:val="00F439B6"/>
    <w:rsid w:val="00F7191A"/>
    <w:rsid w:val="00FA0026"/>
    <w:rsid w:val="00FA2EDE"/>
    <w:rsid w:val="00FD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81A4"/>
  <w15:chartTrackingRefBased/>
  <w15:docId w15:val="{BD02744D-9DCA-4D23-96EF-BDDFA5FA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225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5E0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A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02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agiotis Adamopoulos</cp:lastModifiedBy>
  <cp:revision>82</cp:revision>
  <dcterms:created xsi:type="dcterms:W3CDTF">2020-03-11T17:40:00Z</dcterms:created>
  <dcterms:modified xsi:type="dcterms:W3CDTF">2021-12-15T20:26:00Z</dcterms:modified>
</cp:coreProperties>
</file>